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58A58" w14:textId="72AFB479" w:rsidR="00D05E66" w:rsidRDefault="00BF68EE" w:rsidP="00BF68E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BF68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UPPLEMENTARY MATERIAL</w:t>
      </w:r>
    </w:p>
    <w:p w14:paraId="487F86E8" w14:textId="77777777" w:rsidR="00BF68EE" w:rsidRDefault="00BF68EE" w:rsidP="00BF68EE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87CDADB" w14:textId="6FE53DC4" w:rsidR="00BF68EE" w:rsidRPr="008541D5" w:rsidRDefault="00BF68EE" w:rsidP="00BF68EE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541D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rvival of compromised adult sensory neurons involves </w:t>
      </w:r>
      <w:proofErr w:type="spellStart"/>
      <w:r w:rsidRPr="008541D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acrovesicular</w:t>
      </w:r>
      <w:proofErr w:type="spellEnd"/>
      <w:r w:rsidRPr="008541D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ormation </w:t>
      </w:r>
    </w:p>
    <w:p w14:paraId="7D313931" w14:textId="2010006E" w:rsidR="00BF68EE" w:rsidRDefault="00BF68EE" w:rsidP="00BF68EE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008541D5">
        <w:rPr>
          <w:rFonts w:ascii="Times New Roman" w:hAnsi="Times New Roman" w:cs="Times New Roman"/>
          <w:color w:val="000000" w:themeColor="text1"/>
        </w:rPr>
        <w:t>Anand Krishnan</w:t>
      </w:r>
      <w:r w:rsidRPr="00D67A84">
        <w:rPr>
          <w:rFonts w:ascii="Times New Roman" w:hAnsi="Times New Roman" w:cs="Times New Roman"/>
          <w:color w:val="000000" w:themeColor="text1"/>
          <w:vertAlign w:val="superscript"/>
        </w:rPr>
        <w:t>1-3</w:t>
      </w:r>
      <w:r w:rsidRPr="008541D5">
        <w:rPr>
          <w:rFonts w:ascii="Times New Roman" w:hAnsi="Times New Roman" w:cs="Times New Roman"/>
          <w:color w:val="000000" w:themeColor="text1"/>
        </w:rPr>
        <w:t>, Aparna Areti</w:t>
      </w:r>
      <w:r w:rsidRPr="008541D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541D5">
        <w:rPr>
          <w:rFonts w:ascii="Times New Roman" w:hAnsi="Times New Roman" w:cs="Times New Roman"/>
          <w:color w:val="000000" w:themeColor="text1"/>
        </w:rPr>
        <w:t>, Prashanth Komirishetty</w:t>
      </w:r>
      <w:r w:rsidRPr="008541D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541D5">
        <w:rPr>
          <w:rFonts w:ascii="Times New Roman" w:hAnsi="Times New Roman" w:cs="Times New Roman"/>
          <w:color w:val="000000" w:themeColor="text1"/>
        </w:rPr>
        <w:t>, Ambika Chandrasekhar</w:t>
      </w:r>
      <w:r w:rsidRPr="008541D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541D5">
        <w:rPr>
          <w:rFonts w:ascii="Times New Roman" w:hAnsi="Times New Roman" w:cs="Times New Roman"/>
          <w:color w:val="000000" w:themeColor="text1"/>
        </w:rPr>
        <w:t>, Chu Cheng</w:t>
      </w:r>
      <w:r w:rsidRPr="008541D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541D5">
        <w:rPr>
          <w:rFonts w:ascii="Times New Roman" w:hAnsi="Times New Roman" w:cs="Times New Roman"/>
          <w:color w:val="000000" w:themeColor="text1"/>
        </w:rPr>
        <w:t>, and Douglas W. Zochodne</w:t>
      </w:r>
      <w:r w:rsidRPr="008541D5">
        <w:rPr>
          <w:rFonts w:ascii="Times New Roman" w:hAnsi="Times New Roman" w:cs="Times New Roman"/>
          <w:color w:val="000000" w:themeColor="text1"/>
          <w:vertAlign w:val="superscript"/>
        </w:rPr>
        <w:t>1,2 *</w:t>
      </w:r>
    </w:p>
    <w:p w14:paraId="094D06CD" w14:textId="26B6C132" w:rsidR="00BF68EE" w:rsidRPr="008541D5" w:rsidRDefault="00BF68EE" w:rsidP="00BF68E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541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8541D5">
        <w:rPr>
          <w:rFonts w:ascii="Times New Roman" w:hAnsi="Times New Roman" w:cs="Times New Roman"/>
          <w:color w:val="000000" w:themeColor="text1"/>
          <w:sz w:val="21"/>
          <w:szCs w:val="21"/>
        </w:rPr>
        <w:t>Neuroscience and Mental Health Institute and Division of Neurology, Department of Medicine, University of Alberta, Edmonton, Alberta, Canada.</w:t>
      </w:r>
      <w:r w:rsidRPr="008541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2</w:t>
      </w:r>
      <w:r w:rsidRPr="008541D5">
        <w:rPr>
          <w:rFonts w:ascii="Times New Roman" w:hAnsi="Times New Roman" w:cs="Times New Roman"/>
          <w:color w:val="000000" w:themeColor="text1"/>
          <w:sz w:val="21"/>
          <w:szCs w:val="21"/>
        </w:rPr>
        <w:t>Department of Clinical Neurosciences, University of Calgary, Calgary, Alberta, Canada.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541D5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</w:rPr>
        <w:t>3</w:t>
      </w:r>
      <w:r w:rsidRPr="008541D5">
        <w:rPr>
          <w:rFonts w:ascii="Times New Roman" w:hAnsi="Times New Roman" w:cs="Times New Roman"/>
          <w:color w:val="000000" w:themeColor="text1"/>
          <w:sz w:val="21"/>
          <w:szCs w:val="21"/>
        </w:rPr>
        <w:t>Dept. of Anatomy, Physiology, and Pharmacology and Cameco MS Neuroscience Research Centre, College of Medicine, University of Saskatchewan, Saskatoon, Saskatchewan, Canada.</w:t>
      </w:r>
    </w:p>
    <w:p w14:paraId="136D03B5" w14:textId="77777777" w:rsidR="00C2768E" w:rsidRPr="00D05E66" w:rsidRDefault="00C2768E" w:rsidP="00C276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908FCE5" w14:textId="77777777" w:rsidR="005C52F4" w:rsidRPr="00D05E66" w:rsidRDefault="005C52F4" w:rsidP="005C52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5CABB76" w14:textId="5F05FDB1" w:rsidR="00624EA0" w:rsidRPr="00294F64" w:rsidRDefault="001A29F1" w:rsidP="00624EA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24EA0" w:rsidRPr="00294F64">
        <w:rPr>
          <w:rFonts w:ascii="Times New Roman" w:hAnsi="Times New Roman" w:cs="Times New Roman"/>
          <w:b/>
          <w:bCs/>
          <w:color w:val="000000" w:themeColor="text1"/>
        </w:rPr>
        <w:t>Table: 1:</w:t>
      </w:r>
      <w:r w:rsidR="00624EA0">
        <w:rPr>
          <w:rFonts w:ascii="Times New Roman" w:hAnsi="Times New Roman" w:cs="Times New Roman"/>
          <w:color w:val="000000" w:themeColor="text1"/>
        </w:rPr>
        <w:t xml:space="preserve">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812"/>
      </w:tblGrid>
      <w:tr w:rsidR="00D05E66" w:rsidRPr="00D05E66" w14:paraId="29DA7EC8" w14:textId="77777777" w:rsidTr="00D05E66">
        <w:tc>
          <w:tcPr>
            <w:tcW w:w="1271" w:type="dxa"/>
          </w:tcPr>
          <w:p w14:paraId="2CE181EF" w14:textId="1CCE1402" w:rsidR="00D05E66" w:rsidRPr="00D05E66" w:rsidRDefault="00D05E66" w:rsidP="00D05E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E6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812" w:type="dxa"/>
          </w:tcPr>
          <w:p w14:paraId="62427049" w14:textId="0C251968" w:rsidR="00D05E66" w:rsidRPr="00D05E66" w:rsidRDefault="00D05E66" w:rsidP="00D05E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E66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D05E66" w:rsidRPr="00D05E66" w14:paraId="4373FB5C" w14:textId="77777777" w:rsidTr="00D05E66">
        <w:trPr>
          <w:trHeight w:val="706"/>
        </w:trPr>
        <w:tc>
          <w:tcPr>
            <w:tcW w:w="1271" w:type="dxa"/>
          </w:tcPr>
          <w:p w14:paraId="3E3E8577" w14:textId="7F3C7BD3" w:rsidR="00D05E66" w:rsidRPr="00D05E66" w:rsidRDefault="00D05E66" w:rsidP="00D05E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g5</w:t>
            </w:r>
          </w:p>
        </w:tc>
        <w:tc>
          <w:tcPr>
            <w:tcW w:w="5812" w:type="dxa"/>
          </w:tcPr>
          <w:p w14:paraId="02AB7FF5" w14:textId="322D6765" w:rsidR="00D05E66" w:rsidRPr="00D05E66" w:rsidRDefault="00D05E66" w:rsidP="00D05E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05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</w:t>
            </w:r>
            <w:r w:rsidR="0034781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ward</w:t>
            </w:r>
            <w:r w:rsidRPr="00D05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- </w:t>
            </w:r>
            <w:r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’ </w:t>
            </w:r>
            <w:r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AAC GAG AAG CAG AGC CAT AC </w:t>
            </w:r>
            <w:r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’</w:t>
            </w:r>
          </w:p>
          <w:p w14:paraId="7F92F2A7" w14:textId="54D6E7AB" w:rsidR="00D05E66" w:rsidRPr="00D05E66" w:rsidRDefault="00D05E66" w:rsidP="00D05E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</w:t>
            </w:r>
            <w:r w:rsidR="0034781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verse</w:t>
            </w:r>
            <w:r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- </w:t>
            </w:r>
            <w:r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’ </w:t>
            </w:r>
            <w:r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GGG TGT GCC TTC ATA TTC AAA C </w:t>
            </w:r>
            <w:r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’</w:t>
            </w:r>
          </w:p>
        </w:tc>
      </w:tr>
      <w:tr w:rsidR="00D05E66" w:rsidRPr="00D05E66" w14:paraId="736E6E3B" w14:textId="77777777" w:rsidTr="00D05E66">
        <w:tc>
          <w:tcPr>
            <w:tcW w:w="1271" w:type="dxa"/>
          </w:tcPr>
          <w:p w14:paraId="537EDAA7" w14:textId="50201D0D" w:rsidR="00D05E66" w:rsidRPr="00D05E66" w:rsidRDefault="00D05E66" w:rsidP="00D05E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E66">
              <w:rPr>
                <w:rFonts w:ascii="Times New Roman" w:hAnsi="Times New Roman" w:cs="Times New Roman"/>
                <w:sz w:val="24"/>
                <w:szCs w:val="24"/>
              </w:rPr>
              <w:t>LC3a</w:t>
            </w:r>
          </w:p>
        </w:tc>
        <w:tc>
          <w:tcPr>
            <w:tcW w:w="5812" w:type="dxa"/>
          </w:tcPr>
          <w:p w14:paraId="0F6E3449" w14:textId="165D8D27" w:rsidR="00D05E66" w:rsidRPr="00D05E66" w:rsidRDefault="00347817" w:rsidP="00D05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05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ward</w:t>
            </w:r>
            <w:r w:rsidR="00D05E66" w:rsidRPr="00D05E66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D05E66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’</w:t>
            </w:r>
            <w:r w:rsidR="00D05E66" w:rsidRPr="00D05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5E66"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GCA CAG CAT GGT GAG TGT AT </w:t>
            </w:r>
            <w:r w:rsidR="00D05E66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’</w:t>
            </w:r>
          </w:p>
          <w:p w14:paraId="16CADC4C" w14:textId="2CC0CF39" w:rsidR="00D05E66" w:rsidRPr="00D05E66" w:rsidRDefault="00347817" w:rsidP="00D05E66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verse</w:t>
            </w:r>
            <w:r w:rsidR="00D05E66"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- </w:t>
            </w:r>
            <w:r w:rsidR="00D05E66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’</w:t>
            </w:r>
            <w:r w:rsidR="00D05E66"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GAA GGT TTC TTG GGA GGC ATA G </w:t>
            </w:r>
            <w:r w:rsidR="00D05E66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’</w:t>
            </w:r>
          </w:p>
          <w:p w14:paraId="44971787" w14:textId="77777777" w:rsidR="00D05E66" w:rsidRPr="00D05E66" w:rsidRDefault="00D05E66" w:rsidP="00D05E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E66" w:rsidRPr="00D05E66" w14:paraId="657516A0" w14:textId="77777777" w:rsidTr="00D05E66">
        <w:tc>
          <w:tcPr>
            <w:tcW w:w="1271" w:type="dxa"/>
          </w:tcPr>
          <w:p w14:paraId="6E87C59E" w14:textId="3D15207C" w:rsidR="00D05E66" w:rsidRPr="00D05E66" w:rsidRDefault="00D05E66" w:rsidP="00D05E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clin1</w:t>
            </w:r>
          </w:p>
        </w:tc>
        <w:tc>
          <w:tcPr>
            <w:tcW w:w="5812" w:type="dxa"/>
          </w:tcPr>
          <w:p w14:paraId="121082B7" w14:textId="65DAA7F1" w:rsidR="00D05E66" w:rsidRPr="00D05E66" w:rsidRDefault="00347817" w:rsidP="00D05E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05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ward</w:t>
            </w:r>
            <w:r w:rsidR="00D05E66" w:rsidRPr="00D05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- </w:t>
            </w:r>
            <w:r w:rsidR="00D05E66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’ </w:t>
            </w:r>
            <w:r w:rsidR="00D05E66"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AG GAA CTC ACA GCT CCA TTA C </w:t>
            </w:r>
            <w:r w:rsidR="00D05E66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’</w:t>
            </w:r>
          </w:p>
          <w:p w14:paraId="4C31C7F3" w14:textId="21A47115" w:rsidR="00D05E66" w:rsidRPr="00D05E66" w:rsidRDefault="00347817" w:rsidP="00D05E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verse</w:t>
            </w:r>
            <w:r w:rsidR="00D05E66"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- </w:t>
            </w:r>
            <w:r w:rsidR="00D05E66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’ </w:t>
            </w:r>
            <w:r w:rsidR="00D05E66"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CA TCC TGG CGA GTT TCA ATA </w:t>
            </w:r>
            <w:r w:rsidR="00D05E66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’</w:t>
            </w:r>
          </w:p>
          <w:p w14:paraId="69B525B9" w14:textId="77777777" w:rsidR="00D05E66" w:rsidRPr="00D05E66" w:rsidRDefault="00D05E66" w:rsidP="00D05E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E66" w:rsidRPr="00D05E66" w14:paraId="214223E7" w14:textId="77777777" w:rsidTr="00D05E66">
        <w:trPr>
          <w:trHeight w:val="597"/>
        </w:trPr>
        <w:tc>
          <w:tcPr>
            <w:tcW w:w="1271" w:type="dxa"/>
          </w:tcPr>
          <w:p w14:paraId="76E85184" w14:textId="5701F76C" w:rsidR="00D05E66" w:rsidRPr="00D05E66" w:rsidRDefault="00D05E66" w:rsidP="00D05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PLP</w:t>
            </w:r>
          </w:p>
        </w:tc>
        <w:tc>
          <w:tcPr>
            <w:tcW w:w="5812" w:type="dxa"/>
          </w:tcPr>
          <w:p w14:paraId="310A9EEE" w14:textId="1E3E5243" w:rsidR="00D05E66" w:rsidRPr="00D05E66" w:rsidRDefault="00347817" w:rsidP="00D05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05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ward</w:t>
            </w:r>
            <w:r w:rsidR="00D05E66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- 5’ TACCTGCTCAGAACACCGGTCT 3’</w:t>
            </w:r>
          </w:p>
          <w:p w14:paraId="653574E2" w14:textId="20000D3A" w:rsidR="00D05E66" w:rsidRPr="00D05E66" w:rsidRDefault="00D05E66" w:rsidP="00D05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347817" w:rsidRPr="00D05E6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</w:t>
            </w:r>
            <w:r w:rsidR="0034781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verse</w:t>
            </w:r>
            <w:r w:rsidR="00347817"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 5’GCACATCGCTCAGGATTTCAA 3’</w:t>
            </w:r>
          </w:p>
          <w:p w14:paraId="498C2A5E" w14:textId="77777777" w:rsidR="00D05E66" w:rsidRPr="00D05E66" w:rsidRDefault="00D05E66" w:rsidP="00D05E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5C727867" w14:textId="52963D1E" w:rsidR="00D05E66" w:rsidRDefault="00D05E66" w:rsidP="00D05E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B39272" w14:textId="4C06047E" w:rsidR="00AD7E25" w:rsidRDefault="00AD7E25" w:rsidP="00D05E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4B4982" w14:textId="5D6E0156" w:rsidR="00AD7E25" w:rsidRPr="008541D5" w:rsidRDefault="00AD7E25" w:rsidP="00AD7E2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8541D5">
        <w:rPr>
          <w:rFonts w:ascii="Times New Roman" w:hAnsi="Times New Roman" w:cs="Times New Roman"/>
          <w:b/>
          <w:bCs/>
          <w:color w:val="000000" w:themeColor="text1"/>
        </w:rPr>
        <w:t xml:space="preserve">Video </w:t>
      </w:r>
      <w:r>
        <w:rPr>
          <w:rFonts w:ascii="Times New Roman" w:hAnsi="Times New Roman" w:cs="Times New Roman"/>
          <w:b/>
          <w:bCs/>
          <w:color w:val="000000" w:themeColor="text1"/>
        </w:rPr>
        <w:t>1 legend</w:t>
      </w:r>
      <w:r w:rsidRPr="008541D5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8541D5">
        <w:rPr>
          <w:rFonts w:ascii="Times New Roman" w:hAnsi="Times New Roman" w:cs="Times New Roman"/>
          <w:color w:val="000000" w:themeColor="text1"/>
        </w:rPr>
        <w:t xml:space="preserve"> Time-lapse confocal images of live cultures of primary sensory neurons grown on PLL coated, but laminin deprived surfaces show </w:t>
      </w:r>
      <w:proofErr w:type="spellStart"/>
      <w:r w:rsidRPr="008541D5">
        <w:rPr>
          <w:rFonts w:ascii="Times New Roman" w:hAnsi="Times New Roman" w:cs="Times New Roman"/>
          <w:color w:val="000000" w:themeColor="text1"/>
        </w:rPr>
        <w:t>macrovesicular</w:t>
      </w:r>
      <w:proofErr w:type="spellEnd"/>
      <w:r w:rsidRPr="008541D5">
        <w:rPr>
          <w:rFonts w:ascii="Times New Roman" w:hAnsi="Times New Roman" w:cs="Times New Roman"/>
          <w:color w:val="000000" w:themeColor="text1"/>
        </w:rPr>
        <w:t xml:space="preserve"> formation.</w:t>
      </w:r>
    </w:p>
    <w:p w14:paraId="1DE730E3" w14:textId="77777777" w:rsidR="00AD7E25" w:rsidRPr="00D05E66" w:rsidRDefault="00AD7E25" w:rsidP="00D05E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D7E25" w:rsidRPr="00D05E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2F4"/>
    <w:rsid w:val="001268E2"/>
    <w:rsid w:val="001A29F1"/>
    <w:rsid w:val="001C28F8"/>
    <w:rsid w:val="00347817"/>
    <w:rsid w:val="005C52F4"/>
    <w:rsid w:val="005E3072"/>
    <w:rsid w:val="00624EA0"/>
    <w:rsid w:val="00955898"/>
    <w:rsid w:val="00AD7E25"/>
    <w:rsid w:val="00BF68EE"/>
    <w:rsid w:val="00C2768E"/>
    <w:rsid w:val="00D05E66"/>
    <w:rsid w:val="00EE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1E923"/>
  <w15:chartTrackingRefBased/>
  <w15:docId w15:val="{70AC5AE6-617C-4E2A-A2C8-F3A73C248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F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</dc:creator>
  <cp:keywords/>
  <dc:description/>
  <cp:lastModifiedBy>Anand Krishnan</cp:lastModifiedBy>
  <cp:revision>12</cp:revision>
  <dcterms:created xsi:type="dcterms:W3CDTF">2022-08-07T06:52:00Z</dcterms:created>
  <dcterms:modified xsi:type="dcterms:W3CDTF">2022-11-01T20:35:00Z</dcterms:modified>
</cp:coreProperties>
</file>